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32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"/>
        <w:gridCol w:w="1347"/>
        <w:gridCol w:w="1691"/>
        <w:gridCol w:w="1421"/>
        <w:gridCol w:w="1664"/>
        <w:gridCol w:w="2126"/>
        <w:gridCol w:w="1843"/>
      </w:tblGrid>
      <w:tr w:rsidR="00C25061" w:rsidRPr="00C25061" w14:paraId="32197F6A" w14:textId="77777777" w:rsidTr="00C25061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E804" w14:textId="77777777" w:rsidR="00C25061" w:rsidRPr="00C25061" w:rsidRDefault="00C25061" w:rsidP="00C250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009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34A7E3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NGS Analysis </w:t>
            </w:r>
            <w:proofErr w:type="spellStart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arameters</w:t>
            </w:r>
            <w:proofErr w:type="spellEnd"/>
          </w:p>
        </w:tc>
      </w:tr>
      <w:tr w:rsidR="00C25061" w:rsidRPr="00C25061" w14:paraId="1D9DE977" w14:textId="77777777" w:rsidTr="00C25061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D815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578D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Total </w:t>
            </w:r>
            <w:proofErr w:type="spellStart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reads</w:t>
            </w:r>
            <w:proofErr w:type="spellEnd"/>
          </w:p>
        </w:tc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7F5B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Mapped</w:t>
            </w:r>
            <w:proofErr w:type="spellEnd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reads</w:t>
            </w:r>
            <w:proofErr w:type="spellEnd"/>
          </w:p>
        </w:tc>
        <w:tc>
          <w:tcPr>
            <w:tcW w:w="14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BCAD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Mean </w:t>
            </w:r>
            <w:proofErr w:type="spellStart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depth</w:t>
            </w:r>
            <w:proofErr w:type="spellEnd"/>
          </w:p>
        </w:tc>
        <w:tc>
          <w:tcPr>
            <w:tcW w:w="16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DA91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Uniformity</w:t>
            </w:r>
            <w:proofErr w:type="spellEnd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of coverage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BC7A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Mean </w:t>
            </w:r>
            <w:proofErr w:type="spellStart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read</w:t>
            </w:r>
            <w:proofErr w:type="spellEnd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lenght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26FF5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ercent</w:t>
            </w:r>
            <w:proofErr w:type="spellEnd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reads</w:t>
            </w:r>
            <w:proofErr w:type="spellEnd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on target</w:t>
            </w:r>
          </w:p>
        </w:tc>
      </w:tr>
      <w:tr w:rsidR="00C25061" w:rsidRPr="00C25061" w14:paraId="362B0BFF" w14:textId="77777777" w:rsidTr="00C25061">
        <w:trPr>
          <w:trHeight w:val="300"/>
        </w:trPr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23D71" w14:textId="5BF8AC48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EF45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107709</w:t>
            </w:r>
          </w:p>
        </w:tc>
        <w:tc>
          <w:tcPr>
            <w:tcW w:w="16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EE07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070192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52B7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150</w:t>
            </w:r>
          </w:p>
        </w:tc>
        <w:tc>
          <w:tcPr>
            <w:tcW w:w="16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1DF5" w14:textId="5DD1AA92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  <w:r w:rsidR="00BB27E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4</w:t>
            </w: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%*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13FF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6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E0F3B" w14:textId="48077504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2</w:t>
            </w:r>
            <w:r w:rsidR="00BB27E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%</w:t>
            </w:r>
          </w:p>
        </w:tc>
      </w:tr>
      <w:tr w:rsidR="00C25061" w:rsidRPr="00C25061" w14:paraId="406D3D5F" w14:textId="77777777" w:rsidTr="00C25061">
        <w:trPr>
          <w:trHeight w:val="30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C780D02" w14:textId="77777777" w:rsidR="00C25061" w:rsidRPr="00C25061" w:rsidRDefault="00C25061" w:rsidP="00C250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7C844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22968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A9792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19424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57EBA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43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B725E" w14:textId="1AA6B1B4" w:rsidR="00C25061" w:rsidRPr="00C25061" w:rsidRDefault="00BB27ED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4</w:t>
            </w:r>
            <w:r w:rsidR="00C25061"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%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F8752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72257" w14:textId="33CB6A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1</w:t>
            </w:r>
            <w:r w:rsidR="00BB27E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%</w:t>
            </w:r>
          </w:p>
        </w:tc>
      </w:tr>
      <w:tr w:rsidR="00C25061" w:rsidRPr="00C25061" w14:paraId="30DBB353" w14:textId="77777777" w:rsidTr="00C25061">
        <w:trPr>
          <w:trHeight w:val="300"/>
        </w:trPr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83037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8B7E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26737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2E9F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25206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7F66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16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4CA4" w14:textId="6BF4E58E" w:rsidR="00C25061" w:rsidRPr="00C25061" w:rsidRDefault="00BB27ED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4</w:t>
            </w:r>
            <w:r w:rsidR="00C25061"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%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E83A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CB8D7" w14:textId="363296E4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3</w:t>
            </w:r>
            <w:r w:rsidR="00BB27E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7</w:t>
            </w: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%</w:t>
            </w:r>
          </w:p>
        </w:tc>
      </w:tr>
      <w:tr w:rsidR="00C25061" w:rsidRPr="00C25061" w14:paraId="5E6E0427" w14:textId="77777777" w:rsidTr="00C25061">
        <w:trPr>
          <w:trHeight w:val="30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77B445D" w14:textId="77777777" w:rsidR="00C25061" w:rsidRPr="00C25061" w:rsidRDefault="00C25061" w:rsidP="00C250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A97BC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9893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BF7C3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7329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CE655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05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D1356" w14:textId="76540837" w:rsidR="00C25061" w:rsidRPr="00C25061" w:rsidRDefault="00BB27ED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4</w:t>
            </w:r>
            <w:r w:rsidR="00C25061"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%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B9685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A42B6" w14:textId="0E81B3C9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3</w:t>
            </w:r>
            <w:r w:rsidR="00BB27E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%</w:t>
            </w:r>
          </w:p>
        </w:tc>
      </w:tr>
      <w:tr w:rsidR="00C25061" w:rsidRPr="00C25061" w14:paraId="36C39857" w14:textId="77777777" w:rsidTr="00C25061">
        <w:trPr>
          <w:trHeight w:val="300"/>
        </w:trPr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2234F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710F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71628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FA61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68537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4257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11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DB0C" w14:textId="02F00A1A" w:rsidR="00C25061" w:rsidRPr="00C25061" w:rsidRDefault="00BB27ED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4</w:t>
            </w:r>
            <w:r w:rsidR="00C25061"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%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343A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958E1" w14:textId="6652144E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5</w:t>
            </w:r>
            <w:r w:rsidR="00BB27E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1</w:t>
            </w: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%</w:t>
            </w:r>
          </w:p>
        </w:tc>
      </w:tr>
      <w:tr w:rsidR="00C25061" w:rsidRPr="00C25061" w14:paraId="49534A70" w14:textId="77777777" w:rsidTr="00C25061">
        <w:trPr>
          <w:trHeight w:val="31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B80AF7" w14:textId="77777777" w:rsidR="00C25061" w:rsidRPr="00C25061" w:rsidRDefault="00C25061" w:rsidP="00C250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9528A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8443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04370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6144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7E837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15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47F96" w14:textId="60E0AFEA" w:rsidR="00C25061" w:rsidRPr="00C25061" w:rsidRDefault="00BB27ED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4</w:t>
            </w:r>
            <w:r w:rsidR="00C25061"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%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F9635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21457" w14:textId="6B91BFC2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</w:t>
            </w:r>
            <w:r w:rsidR="00BB27E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.0</w:t>
            </w: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%</w:t>
            </w:r>
          </w:p>
        </w:tc>
      </w:tr>
      <w:tr w:rsidR="00C25061" w:rsidRPr="00C25061" w14:paraId="7757334C" w14:textId="77777777" w:rsidTr="00C25061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75D8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009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C49A11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dPCR</w:t>
            </w:r>
            <w:proofErr w:type="spellEnd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Analysis </w:t>
            </w:r>
            <w:proofErr w:type="spellStart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arameters</w:t>
            </w:r>
            <w:proofErr w:type="spellEnd"/>
          </w:p>
        </w:tc>
      </w:tr>
      <w:tr w:rsidR="00C25061" w:rsidRPr="00C25061" w14:paraId="1F3A14F4" w14:textId="77777777" w:rsidTr="00C25061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E27E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03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98ED97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Copy </w:t>
            </w:r>
            <w:proofErr w:type="spellStart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Variant</w:t>
            </w:r>
            <w:proofErr w:type="spellEnd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(</w:t>
            </w:r>
            <w:proofErr w:type="spellStart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cp</w:t>
            </w:r>
            <w:proofErr w:type="spellEnd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/</w:t>
            </w:r>
            <w:proofErr w:type="spellStart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ul</w:t>
            </w:r>
            <w:proofErr w:type="spellEnd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30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DF9052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Copy WT (</w:t>
            </w:r>
            <w:proofErr w:type="spellStart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cp</w:t>
            </w:r>
            <w:proofErr w:type="spellEnd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/</w:t>
            </w:r>
            <w:proofErr w:type="spellStart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ul</w:t>
            </w:r>
            <w:proofErr w:type="spellEnd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08B27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Variant</w:t>
            </w:r>
            <w:proofErr w:type="spellEnd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artitions</w:t>
            </w:r>
            <w:proofErr w:type="spellEnd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7508D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WT </w:t>
            </w:r>
            <w:proofErr w:type="spellStart"/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artitions</w:t>
            </w:r>
            <w:proofErr w:type="spellEnd"/>
          </w:p>
        </w:tc>
      </w:tr>
      <w:tr w:rsidR="00C25061" w:rsidRPr="00C25061" w14:paraId="577E3132" w14:textId="77777777" w:rsidTr="00C25061">
        <w:trPr>
          <w:trHeight w:val="300"/>
        </w:trPr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A56B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</w:t>
            </w:r>
          </w:p>
        </w:tc>
        <w:tc>
          <w:tcPr>
            <w:tcW w:w="303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D0A602" w14:textId="620C21CA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2</w:t>
            </w:r>
            <w:r w:rsidR="00BB27E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  <w:tc>
          <w:tcPr>
            <w:tcW w:w="308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7D4DAD" w14:textId="592333F3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4923</w:t>
            </w:r>
            <w:r w:rsidR="00BB27E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D378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47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27277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721</w:t>
            </w:r>
          </w:p>
        </w:tc>
      </w:tr>
      <w:tr w:rsidR="00C25061" w:rsidRPr="00C25061" w14:paraId="59F5CCBD" w14:textId="77777777" w:rsidTr="00C25061">
        <w:trPr>
          <w:trHeight w:val="30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F322F92" w14:textId="77777777" w:rsidR="00C25061" w:rsidRPr="00C25061" w:rsidRDefault="00C25061" w:rsidP="00C250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03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57B6CC" w14:textId="71533052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3</w:t>
            </w:r>
            <w:r w:rsidR="00BB27E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0CAA3E" w14:textId="4739A1BF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897</w:t>
            </w:r>
            <w:r w:rsidR="00BB27E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BE935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E8A8B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6653</w:t>
            </w:r>
          </w:p>
        </w:tc>
      </w:tr>
      <w:tr w:rsidR="00C25061" w:rsidRPr="00C25061" w14:paraId="5EE4393B" w14:textId="77777777" w:rsidTr="00C25061">
        <w:trPr>
          <w:trHeight w:val="300"/>
        </w:trPr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4B1F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B</w:t>
            </w:r>
          </w:p>
        </w:tc>
        <w:tc>
          <w:tcPr>
            <w:tcW w:w="3038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9AC3A5" w14:textId="3A9206D2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  <w:r w:rsidR="00BB27E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7</w:t>
            </w:r>
          </w:p>
        </w:tc>
        <w:tc>
          <w:tcPr>
            <w:tcW w:w="3085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50738C" w14:textId="5DC859FA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8</w:t>
            </w:r>
            <w:r w:rsidR="00BB27E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9D33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4711E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95</w:t>
            </w:r>
          </w:p>
        </w:tc>
      </w:tr>
      <w:tr w:rsidR="00C25061" w:rsidRPr="00C25061" w14:paraId="506EFEE4" w14:textId="77777777" w:rsidTr="00C25061">
        <w:trPr>
          <w:trHeight w:val="30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4746DA6" w14:textId="77777777" w:rsidR="00C25061" w:rsidRPr="00C25061" w:rsidRDefault="00C25061" w:rsidP="00C250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038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9F8054" w14:textId="105227AD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  <w:r w:rsidR="00BB27E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7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0AD647" w14:textId="5ECD17E6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9</w:t>
            </w:r>
            <w:r w:rsidR="00BB27E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B51BC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B8160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08</w:t>
            </w:r>
          </w:p>
        </w:tc>
      </w:tr>
      <w:tr w:rsidR="00C25061" w:rsidRPr="00C25061" w14:paraId="5C9F83D2" w14:textId="77777777" w:rsidTr="00C25061">
        <w:trPr>
          <w:trHeight w:val="300"/>
        </w:trPr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354173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C</w:t>
            </w:r>
          </w:p>
        </w:tc>
        <w:tc>
          <w:tcPr>
            <w:tcW w:w="3038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1CC3B4" w14:textId="7D365191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  <w:r w:rsidR="00BB27E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3085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8C8B95" w14:textId="671B590F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1</w:t>
            </w:r>
            <w:r w:rsidR="00BB27E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BFFF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996EB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88</w:t>
            </w:r>
          </w:p>
        </w:tc>
      </w:tr>
      <w:tr w:rsidR="00C25061" w:rsidRPr="00C25061" w14:paraId="39CC1D3F" w14:textId="77777777" w:rsidTr="00C25061">
        <w:trPr>
          <w:trHeight w:val="31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90EFF2" w14:textId="77777777" w:rsidR="00C25061" w:rsidRPr="00C25061" w:rsidRDefault="00C25061" w:rsidP="00C250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03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51FCE4" w14:textId="02A1A3EF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  <w:r w:rsidR="00BB27E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308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5F98E8" w14:textId="3B07FAB8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</w:t>
            </w:r>
            <w:r w:rsidR="00BB27E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9F392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1E21C" w14:textId="77777777" w:rsidR="00C25061" w:rsidRPr="00C25061" w:rsidRDefault="00C25061" w:rsidP="00C25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C25061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78</w:t>
            </w:r>
          </w:p>
        </w:tc>
      </w:tr>
    </w:tbl>
    <w:p w14:paraId="6D9006FA" w14:textId="77777777" w:rsidR="0020280E" w:rsidRDefault="0020280E"/>
    <w:p w14:paraId="1DD36567" w14:textId="3E16ED3C" w:rsidR="00C25061" w:rsidRPr="00C25061" w:rsidRDefault="00C25061">
      <w:pPr>
        <w:rPr>
          <w:rFonts w:ascii="Times New Roman" w:hAnsi="Times New Roman" w:cs="Times New Roman"/>
          <w:lang w:val="en-GB"/>
        </w:rPr>
      </w:pPr>
      <w:r w:rsidRPr="00C25061">
        <w:rPr>
          <w:rFonts w:ascii="Times New Roman" w:hAnsi="Times New Roman" w:cs="Times New Roman"/>
          <w:b/>
          <w:bCs/>
          <w:lang w:val="en-GB"/>
        </w:rPr>
        <w:t xml:space="preserve">Supplementary Table 1. </w:t>
      </w:r>
      <w:r w:rsidR="00536B5C">
        <w:rPr>
          <w:rFonts w:ascii="Times New Roman" w:hAnsi="Times New Roman" w:cs="Times New Roman"/>
          <w:lang w:val="en-GB"/>
        </w:rPr>
        <w:t xml:space="preserve">Technical </w:t>
      </w:r>
      <w:r w:rsidRPr="00C25061">
        <w:rPr>
          <w:rFonts w:ascii="Times New Roman" w:hAnsi="Times New Roman" w:cs="Times New Roman"/>
          <w:lang w:val="en-GB"/>
        </w:rPr>
        <w:t xml:space="preserve">parameters </w:t>
      </w:r>
      <w:r w:rsidR="00536B5C">
        <w:rPr>
          <w:rFonts w:ascii="Times New Roman" w:hAnsi="Times New Roman" w:cs="Times New Roman"/>
          <w:lang w:val="en-GB"/>
        </w:rPr>
        <w:t xml:space="preserve">using NGS and </w:t>
      </w:r>
      <w:proofErr w:type="spellStart"/>
      <w:r w:rsidR="00536B5C">
        <w:rPr>
          <w:rFonts w:ascii="Times New Roman" w:hAnsi="Times New Roman" w:cs="Times New Roman"/>
          <w:lang w:val="en-GB"/>
        </w:rPr>
        <w:t>dPCR</w:t>
      </w:r>
      <w:proofErr w:type="spellEnd"/>
      <w:r w:rsidR="00536B5C">
        <w:rPr>
          <w:rFonts w:ascii="Times New Roman" w:hAnsi="Times New Roman" w:cs="Times New Roman"/>
          <w:lang w:val="en-GB"/>
        </w:rPr>
        <w:t xml:space="preserve"> systems from internal validation of </w:t>
      </w:r>
      <w:r w:rsidRPr="00C25061">
        <w:rPr>
          <w:rFonts w:ascii="Times New Roman" w:hAnsi="Times New Roman" w:cs="Times New Roman"/>
          <w:lang w:val="en-GB"/>
        </w:rPr>
        <w:t xml:space="preserve">standard </w:t>
      </w:r>
      <w:r w:rsidR="00536B5C">
        <w:rPr>
          <w:rFonts w:ascii="Times New Roman" w:hAnsi="Times New Roman" w:cs="Times New Roman"/>
          <w:lang w:val="en-GB"/>
        </w:rPr>
        <w:t xml:space="preserve">reference </w:t>
      </w:r>
      <w:r w:rsidRPr="00C25061">
        <w:rPr>
          <w:rFonts w:ascii="Times New Roman" w:hAnsi="Times New Roman" w:cs="Times New Roman"/>
          <w:lang w:val="en-GB"/>
        </w:rPr>
        <w:t>samples A, B, and C</w:t>
      </w:r>
      <w:r w:rsidR="00536B5C">
        <w:rPr>
          <w:rFonts w:ascii="Times New Roman" w:hAnsi="Times New Roman" w:cs="Times New Roman"/>
          <w:lang w:val="en-GB"/>
        </w:rPr>
        <w:t xml:space="preserve"> </w:t>
      </w:r>
      <w:r w:rsidRPr="00C25061">
        <w:rPr>
          <w:rFonts w:ascii="Times New Roman" w:hAnsi="Times New Roman" w:cs="Times New Roman"/>
          <w:lang w:val="en-GB"/>
        </w:rPr>
        <w:t xml:space="preserve">by the coordinating </w:t>
      </w:r>
      <w:r w:rsidR="00EA104E">
        <w:rPr>
          <w:rFonts w:ascii="Times New Roman" w:hAnsi="Times New Roman" w:cs="Times New Roman"/>
          <w:lang w:val="en-GB"/>
        </w:rPr>
        <w:t>institution</w:t>
      </w:r>
      <w:r w:rsidRPr="00C25061">
        <w:rPr>
          <w:rFonts w:ascii="Times New Roman" w:hAnsi="Times New Roman" w:cs="Times New Roman"/>
          <w:lang w:val="en-GB"/>
        </w:rPr>
        <w:t>.</w:t>
      </w:r>
    </w:p>
    <w:sectPr w:rsidR="00C25061" w:rsidRPr="00C25061" w:rsidSect="001B28C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74B11"/>
    <w:rsid w:val="00132EC3"/>
    <w:rsid w:val="0014753E"/>
    <w:rsid w:val="001A15FF"/>
    <w:rsid w:val="001B28CF"/>
    <w:rsid w:val="0020280E"/>
    <w:rsid w:val="003A5B4B"/>
    <w:rsid w:val="004F4BBE"/>
    <w:rsid w:val="00536B5C"/>
    <w:rsid w:val="00563F5D"/>
    <w:rsid w:val="00674B11"/>
    <w:rsid w:val="009A4470"/>
    <w:rsid w:val="00A65590"/>
    <w:rsid w:val="00B7760E"/>
    <w:rsid w:val="00BB27ED"/>
    <w:rsid w:val="00C00426"/>
    <w:rsid w:val="00C25061"/>
    <w:rsid w:val="00EA104E"/>
    <w:rsid w:val="00F62DC4"/>
    <w:rsid w:val="00F65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552AB8"/>
  <w15:chartTrackingRefBased/>
  <w15:docId w15:val="{4C675826-86ED-4387-89CD-2E10CF662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B28C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2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SGARIGLIA</dc:creator>
  <cp:keywords/>
  <dc:description/>
  <cp:lastModifiedBy>ROBERTA SGARIGLIA</cp:lastModifiedBy>
  <cp:revision>5</cp:revision>
  <dcterms:created xsi:type="dcterms:W3CDTF">2025-03-28T14:17:00Z</dcterms:created>
  <dcterms:modified xsi:type="dcterms:W3CDTF">2025-06-12T14:08:00Z</dcterms:modified>
</cp:coreProperties>
</file>